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20"/>
        <w:gridCol w:w="920"/>
        <w:gridCol w:w="1000"/>
      </w:tblGrid>
      <w:tr w:rsidR="00765541" w:rsidRPr="00B76A09" w:rsidTr="00013AD7">
        <w:trPr>
          <w:trHeight w:val="31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765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B76A0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un</w:t>
            </w:r>
            <w:proofErr w:type="spellEnd"/>
            <w:r w:rsidRPr="00B76A0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765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pecimen</w:t>
            </w:r>
            <w:bookmarkStart w:id="0" w:name="_GoBack"/>
            <w:bookmarkEnd w:id="0"/>
            <w:r w:rsidRPr="00B76A0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PKM</w:t>
            </w:r>
          </w:p>
        </w:tc>
      </w:tr>
      <w:tr w:rsidR="00765541" w:rsidRPr="00B76A09" w:rsidTr="00013AD7">
        <w:trPr>
          <w:trHeight w:val="310"/>
        </w:trPr>
        <w:tc>
          <w:tcPr>
            <w:tcW w:w="9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112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CTB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GAPDH</w:t>
            </w:r>
          </w:p>
        </w:tc>
      </w:tr>
      <w:tr w:rsidR="00765541" w:rsidRPr="00B76A09" w:rsidTr="002A2EC2">
        <w:trPr>
          <w:trHeight w:val="32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765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LH129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85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96</w:t>
            </w:r>
          </w:p>
        </w:tc>
      </w:tr>
      <w:tr w:rsidR="00765541" w:rsidRPr="00B76A09" w:rsidTr="002A2EC2">
        <w:trPr>
          <w:trHeight w:val="32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LH13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56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53</w:t>
            </w:r>
          </w:p>
        </w:tc>
      </w:tr>
      <w:tr w:rsidR="00765541" w:rsidRPr="00B76A09" w:rsidTr="002A2EC2">
        <w:trPr>
          <w:trHeight w:val="32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LH13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7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78</w:t>
            </w:r>
          </w:p>
        </w:tc>
      </w:tr>
      <w:tr w:rsidR="00765541" w:rsidRPr="00B76A09" w:rsidTr="002A2EC2">
        <w:trPr>
          <w:trHeight w:val="32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Sahl64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9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88</w:t>
            </w:r>
          </w:p>
        </w:tc>
      </w:tr>
      <w:tr w:rsidR="00765541" w:rsidRPr="00B76A09" w:rsidTr="002A2EC2">
        <w:trPr>
          <w:trHeight w:val="32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Sahl7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</w:tr>
      <w:tr w:rsidR="00765541" w:rsidRPr="00B76A09" w:rsidTr="002A2EC2">
        <w:trPr>
          <w:trHeight w:val="32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Sahl8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7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</w:p>
        </w:tc>
      </w:tr>
      <w:tr w:rsidR="00765541" w:rsidRPr="00B76A09" w:rsidTr="002A2EC2">
        <w:trPr>
          <w:trHeight w:val="32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CaSki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31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82</w:t>
            </w:r>
          </w:p>
        </w:tc>
      </w:tr>
      <w:tr w:rsidR="00765541" w:rsidRPr="00B76A09" w:rsidTr="002A2EC2">
        <w:trPr>
          <w:trHeight w:val="335"/>
        </w:trPr>
        <w:tc>
          <w:tcPr>
            <w:tcW w:w="9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Water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00</w:t>
            </w:r>
          </w:p>
        </w:tc>
      </w:tr>
      <w:tr w:rsidR="00765541" w:rsidRPr="00B76A09" w:rsidTr="00765541">
        <w:trPr>
          <w:trHeight w:val="32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765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LH11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81</w:t>
            </w:r>
          </w:p>
        </w:tc>
      </w:tr>
      <w:tr w:rsidR="00765541" w:rsidRPr="00B76A09" w:rsidTr="008C7F05">
        <w:trPr>
          <w:trHeight w:val="32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Sahl7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96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13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49</w:t>
            </w:r>
          </w:p>
        </w:tc>
      </w:tr>
      <w:tr w:rsidR="00765541" w:rsidRPr="00B76A09" w:rsidTr="008C7F05">
        <w:trPr>
          <w:trHeight w:val="32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LH115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25</w:t>
            </w:r>
          </w:p>
        </w:tc>
      </w:tr>
      <w:tr w:rsidR="00765541" w:rsidRPr="00B76A09" w:rsidTr="008C7F05">
        <w:trPr>
          <w:trHeight w:val="32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LH11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56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73</w:t>
            </w:r>
          </w:p>
        </w:tc>
      </w:tr>
      <w:tr w:rsidR="00765541" w:rsidRPr="00B76A09" w:rsidTr="008C7F05">
        <w:trPr>
          <w:trHeight w:val="32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LH125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00</w:t>
            </w:r>
          </w:p>
        </w:tc>
      </w:tr>
      <w:tr w:rsidR="00765541" w:rsidRPr="00B76A09" w:rsidTr="008C7F05">
        <w:trPr>
          <w:trHeight w:val="32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Sahl68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48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62</w:t>
            </w:r>
          </w:p>
        </w:tc>
      </w:tr>
      <w:tr w:rsidR="00765541" w:rsidRPr="00B76A09" w:rsidTr="008C7F05">
        <w:trPr>
          <w:trHeight w:val="320"/>
        </w:trPr>
        <w:tc>
          <w:tcPr>
            <w:tcW w:w="96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CaSki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1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53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32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37</w:t>
            </w:r>
          </w:p>
        </w:tc>
      </w:tr>
      <w:tr w:rsidR="00765541" w:rsidRPr="00B76A09" w:rsidTr="008C7F05">
        <w:trPr>
          <w:trHeight w:val="335"/>
        </w:trPr>
        <w:tc>
          <w:tcPr>
            <w:tcW w:w="9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Water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00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1" w:rsidRPr="00B76A09" w:rsidRDefault="00765541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02</w:t>
            </w:r>
          </w:p>
        </w:tc>
      </w:tr>
      <w:tr w:rsidR="00B76A09" w:rsidRPr="00B76A09" w:rsidTr="00765541">
        <w:trPr>
          <w:trHeight w:val="32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A09" w:rsidRPr="00B76A09" w:rsidRDefault="00B76A09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9" w:rsidRPr="00B76A09" w:rsidRDefault="00B76A09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LH11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9" w:rsidRPr="00B76A09" w:rsidRDefault="00B76A09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A09" w:rsidRPr="00B76A09" w:rsidRDefault="00B76A09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90</w:t>
            </w:r>
          </w:p>
        </w:tc>
      </w:tr>
      <w:tr w:rsidR="00B76A09" w:rsidRPr="00B76A09" w:rsidTr="00765541">
        <w:trPr>
          <w:trHeight w:val="33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76A09" w:rsidRPr="00B76A09" w:rsidRDefault="00B76A09" w:rsidP="00B76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9" w:rsidRPr="00B76A09" w:rsidRDefault="00B76A09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Sahl77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09" w:rsidRPr="00B76A09" w:rsidRDefault="00B76A09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57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A09" w:rsidRPr="00B76A09" w:rsidRDefault="00B76A09" w:rsidP="00B7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37</w:t>
            </w:r>
          </w:p>
        </w:tc>
      </w:tr>
      <w:tr w:rsidR="00B76A09" w:rsidRPr="00B76A09" w:rsidTr="00765541">
        <w:trPr>
          <w:trHeight w:val="33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A09" w:rsidRPr="00B76A09" w:rsidRDefault="00B76A09" w:rsidP="00765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A09" w:rsidRPr="00B76A09" w:rsidRDefault="00B76A09" w:rsidP="00765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LH13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A09" w:rsidRPr="00B76A09" w:rsidRDefault="00B76A09" w:rsidP="00765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A09" w:rsidRPr="00B76A09" w:rsidRDefault="00B76A09" w:rsidP="007655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B76A09">
              <w:rPr>
                <w:rFonts w:ascii="Calibri" w:eastAsia="Times New Roman" w:hAnsi="Calibri" w:cs="Calibri"/>
                <w:color w:val="000000"/>
                <w:lang w:eastAsia="sv-SE"/>
              </w:rPr>
              <w:t>70</w:t>
            </w:r>
          </w:p>
        </w:tc>
      </w:tr>
    </w:tbl>
    <w:p w:rsidR="00615D39" w:rsidRDefault="00615D39"/>
    <w:sectPr w:rsidR="00615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A09"/>
    <w:rsid w:val="00615D39"/>
    <w:rsid w:val="00765541"/>
    <w:rsid w:val="00B7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F1393F"/>
  <w15:chartTrackingRefBased/>
  <w15:docId w15:val="{E66BAB34-C784-438F-BDF7-81DD93569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39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56</Characters>
  <Application>Microsoft Office Word</Application>
  <DocSecurity>0</DocSecurity>
  <Lines>2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Hultin</dc:creator>
  <cp:keywords/>
  <dc:description/>
  <cp:lastModifiedBy>Emilie Hultin</cp:lastModifiedBy>
  <cp:revision>2</cp:revision>
  <dcterms:created xsi:type="dcterms:W3CDTF">2019-04-28T07:59:00Z</dcterms:created>
  <dcterms:modified xsi:type="dcterms:W3CDTF">2019-04-28T08:04:00Z</dcterms:modified>
</cp:coreProperties>
</file>